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428A4" w14:textId="77777777" w:rsidR="00282AE6" w:rsidRPr="00FA2AF4" w:rsidRDefault="00282AE6" w:rsidP="00282AE6">
      <w:pPr>
        <w:rPr>
          <w:rFonts w:cstheme="minorHAnsi"/>
        </w:rPr>
      </w:pPr>
      <w:r w:rsidRPr="00FA2AF4">
        <w:rPr>
          <w:rFonts w:cstheme="minorHAnsi"/>
          <w:b/>
          <w:bCs/>
          <w:sz w:val="20"/>
          <w:szCs w:val="20"/>
          <w:lang w:val="en-US"/>
        </w:rPr>
        <w:t xml:space="preserve">Supplementary table 1. </w:t>
      </w:r>
      <w:r w:rsidRPr="00FA2AF4">
        <w:rPr>
          <w:rFonts w:cstheme="minorHAnsi"/>
          <w:color w:val="000000"/>
          <w:sz w:val="24"/>
          <w:szCs w:val="24"/>
        </w:rPr>
        <w:t>Dietary Intention Evaluation Tool for In-hospital patients (DIETI)</w:t>
      </w:r>
      <w:r w:rsidRPr="00FA2AF4">
        <w:rPr>
          <w:rFonts w:cstheme="minorHAnsi"/>
          <w:b/>
          <w:bCs/>
          <w:sz w:val="20"/>
          <w:szCs w:val="20"/>
        </w:rPr>
        <w:t>. Behaviour change subscales with corresponding questions and statements.</w:t>
      </w:r>
    </w:p>
    <w:tbl>
      <w:tblPr>
        <w:tblStyle w:val="Style1"/>
        <w:tblW w:w="9218" w:type="dxa"/>
        <w:tblLook w:val="04A0" w:firstRow="1" w:lastRow="0" w:firstColumn="1" w:lastColumn="0" w:noHBand="0" w:noVBand="1"/>
      </w:tblPr>
      <w:tblGrid>
        <w:gridCol w:w="2835"/>
        <w:gridCol w:w="6383"/>
      </w:tblGrid>
      <w:tr w:rsidR="00282AE6" w:rsidRPr="00FA2AF4" w14:paraId="5C0DF2B7" w14:textId="77777777" w:rsidTr="00102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5822AC" w14:textId="77777777" w:rsidR="00282AE6" w:rsidRPr="00FA2AF4" w:rsidRDefault="00282AE6" w:rsidP="001021F6">
            <w:pPr>
              <w:rPr>
                <w:rFonts w:cstheme="minorHAnsi"/>
                <w:b/>
                <w:bCs/>
              </w:rPr>
            </w:pPr>
            <w:r w:rsidRPr="00FA2AF4">
              <w:rPr>
                <w:rFonts w:cstheme="minorHAnsi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6383" w:type="dxa"/>
          </w:tcPr>
          <w:p w14:paraId="75370D81" w14:textId="77777777" w:rsidR="00282AE6" w:rsidRPr="00FA2AF4" w:rsidRDefault="00282AE6" w:rsidP="001021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FA2AF4">
              <w:rPr>
                <w:rFonts w:cstheme="minorHAnsi"/>
                <w:b/>
                <w:bCs/>
                <w:sz w:val="18"/>
                <w:szCs w:val="18"/>
              </w:rPr>
              <w:t>Questions</w:t>
            </w:r>
            <w:proofErr w:type="spellEnd"/>
            <w:r w:rsidRPr="00FA2AF4">
              <w:rPr>
                <w:rFonts w:cstheme="minorHAnsi"/>
                <w:b/>
                <w:bCs/>
                <w:sz w:val="18"/>
                <w:szCs w:val="18"/>
              </w:rPr>
              <w:t>* / statements**</w:t>
            </w:r>
          </w:p>
        </w:tc>
      </w:tr>
      <w:tr w:rsidR="00282AE6" w:rsidRPr="00FA2AF4" w14:paraId="2A3243B5" w14:textId="77777777" w:rsidTr="001021F6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E254334" w14:textId="77777777" w:rsidR="00282AE6" w:rsidRPr="00FA2AF4" w:rsidRDefault="00282AE6" w:rsidP="001021F6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FA2AF4">
              <w:rPr>
                <w:rFonts w:cstheme="minorHAnsi"/>
                <w:b/>
                <w:bCs/>
                <w:sz w:val="18"/>
                <w:szCs w:val="18"/>
              </w:rPr>
              <w:t>Intention</w:t>
            </w:r>
            <w:proofErr w:type="spellEnd"/>
            <w:r w:rsidRPr="00FA2AF4">
              <w:rPr>
                <w:rFonts w:cstheme="minorHAnsi"/>
                <w:b/>
                <w:bCs/>
                <w:sz w:val="18"/>
                <w:szCs w:val="18"/>
              </w:rPr>
              <w:t>, 4 items</w:t>
            </w:r>
          </w:p>
        </w:tc>
        <w:tc>
          <w:tcPr>
            <w:tcW w:w="6383" w:type="dxa"/>
          </w:tcPr>
          <w:p w14:paraId="168FEAE0" w14:textId="77777777" w:rsidR="00282AE6" w:rsidRPr="00FA2AF4" w:rsidRDefault="00282AE6" w:rsidP="00102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282AE6" w:rsidRPr="00FA2AF4" w14:paraId="03ABC559" w14:textId="77777777" w:rsidTr="001021F6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55C304C" w14:textId="77777777" w:rsidR="00282AE6" w:rsidRPr="00FA2AF4" w:rsidRDefault="00282AE6" w:rsidP="001021F6">
            <w:pPr>
              <w:ind w:left="179"/>
              <w:jc w:val="both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1.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Willingness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of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intention</w:t>
            </w:r>
            <w:proofErr w:type="spellEnd"/>
          </w:p>
        </w:tc>
        <w:tc>
          <w:tcPr>
            <w:tcW w:w="6383" w:type="dxa"/>
          </w:tcPr>
          <w:p w14:paraId="1CB5C0A2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>The next month, I will eat healthy/healthier on a regular basis.</w:t>
            </w:r>
          </w:p>
        </w:tc>
      </w:tr>
      <w:tr w:rsidR="00282AE6" w:rsidRPr="00FA2AF4" w14:paraId="7A278D0B" w14:textId="77777777" w:rsidTr="001021F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FBE872D" w14:textId="77777777" w:rsidR="00282AE6" w:rsidRPr="00FA2AF4" w:rsidRDefault="00282AE6" w:rsidP="001021F6">
            <w:pPr>
              <w:ind w:left="179"/>
              <w:jc w:val="both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2. Plan of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intention</w:t>
            </w:r>
            <w:proofErr w:type="spellEnd"/>
          </w:p>
        </w:tc>
        <w:tc>
          <w:tcPr>
            <w:tcW w:w="6383" w:type="dxa"/>
          </w:tcPr>
          <w:p w14:paraId="7B54AAC0" w14:textId="77777777" w:rsidR="00282AE6" w:rsidRPr="00FA2AF4" w:rsidRDefault="00282AE6" w:rsidP="00102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>The next month, I am planning to eat healthy/healthier.</w:t>
            </w:r>
          </w:p>
        </w:tc>
      </w:tr>
      <w:tr w:rsidR="00282AE6" w:rsidRPr="00FA2AF4" w14:paraId="4F19683C" w14:textId="77777777" w:rsidTr="001021F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5AE498" w14:textId="77777777" w:rsidR="00282AE6" w:rsidRPr="00FA2AF4" w:rsidRDefault="00282AE6" w:rsidP="001021F6">
            <w:pPr>
              <w:ind w:left="179"/>
              <w:jc w:val="both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3.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Strength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of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intention</w:t>
            </w:r>
            <w:proofErr w:type="spellEnd"/>
          </w:p>
          <w:p w14:paraId="6C006FF6" w14:textId="77777777" w:rsidR="00282AE6" w:rsidRPr="00FA2AF4" w:rsidRDefault="00282AE6" w:rsidP="001021F6">
            <w:pPr>
              <w:ind w:left="179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83" w:type="dxa"/>
          </w:tcPr>
          <w:p w14:paraId="67D41AEA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 xml:space="preserve">How strong is your intention to eat healthy/healthier in the next month? </w:t>
            </w:r>
            <w:r w:rsidRPr="00FA2AF4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Very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weak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–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very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strong)</w:t>
            </w:r>
          </w:p>
        </w:tc>
      </w:tr>
      <w:tr w:rsidR="00282AE6" w:rsidRPr="00FA2AF4" w14:paraId="5A6032A8" w14:textId="77777777" w:rsidTr="001021F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CC0AED9" w14:textId="77777777" w:rsidR="00282AE6" w:rsidRPr="00FA2AF4" w:rsidRDefault="00282AE6" w:rsidP="001021F6">
            <w:pPr>
              <w:jc w:val="both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    I4.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Amount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of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intention</w:t>
            </w:r>
            <w:proofErr w:type="spellEnd"/>
          </w:p>
        </w:tc>
        <w:tc>
          <w:tcPr>
            <w:tcW w:w="6383" w:type="dxa"/>
          </w:tcPr>
          <w:p w14:paraId="270087A3" w14:textId="77777777" w:rsidR="00282AE6" w:rsidRPr="00FA2AF4" w:rsidRDefault="00282AE6" w:rsidP="00102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>Of how many meals, of the ten upcoming meals, do you have the intention to eat healthy/healthier?</w:t>
            </w:r>
          </w:p>
        </w:tc>
      </w:tr>
      <w:tr w:rsidR="00282AE6" w:rsidRPr="00FA2AF4" w14:paraId="3DCC80EA" w14:textId="77777777" w:rsidTr="001021F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7844AF2" w14:textId="77777777" w:rsidR="00282AE6" w:rsidRPr="00FA2AF4" w:rsidRDefault="00282AE6" w:rsidP="001021F6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2AF4">
              <w:rPr>
                <w:rFonts w:cstheme="minorHAnsi"/>
                <w:b/>
                <w:bCs/>
                <w:sz w:val="18"/>
                <w:szCs w:val="18"/>
                <w:lang w:val="en-US"/>
              </w:rPr>
              <w:t>Attitude towards healthy diet, 6 items</w:t>
            </w:r>
          </w:p>
        </w:tc>
        <w:tc>
          <w:tcPr>
            <w:tcW w:w="6383" w:type="dxa"/>
          </w:tcPr>
          <w:p w14:paraId="693BFFAD" w14:textId="77777777" w:rsidR="00282AE6" w:rsidRPr="00FA2AF4" w:rsidRDefault="00282AE6" w:rsidP="00102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82AE6" w:rsidRPr="00FA2AF4" w14:paraId="62AC11F0" w14:textId="77777777" w:rsidTr="001021F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7A6E84" w14:textId="77777777" w:rsidR="00282AE6" w:rsidRPr="00FA2AF4" w:rsidRDefault="00282AE6" w:rsidP="001021F6">
            <w:pPr>
              <w:ind w:left="321" w:hanging="142"/>
              <w:jc w:val="both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5.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Pleasantness</w:t>
            </w:r>
            <w:proofErr w:type="spellEnd"/>
          </w:p>
          <w:p w14:paraId="18EEB22B" w14:textId="77777777" w:rsidR="00282AE6" w:rsidRPr="00FA2AF4" w:rsidRDefault="00282AE6" w:rsidP="001021F6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383" w:type="dxa"/>
          </w:tcPr>
          <w:p w14:paraId="1835EAE6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find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healthy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eating</w:t>
            </w:r>
            <w:proofErr w:type="spellEnd"/>
          </w:p>
          <w:p w14:paraId="678133C6" w14:textId="77777777" w:rsidR="00282AE6" w:rsidRPr="00FA2AF4" w:rsidRDefault="00282AE6" w:rsidP="00282AE6">
            <w:pPr>
              <w:pStyle w:val="Lijstalinea"/>
              <w:numPr>
                <w:ilvl w:val="0"/>
                <w:numId w:val="1"/>
              </w:numPr>
              <w:ind w:left="396" w:hanging="17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FA2AF4">
              <w:rPr>
                <w:rFonts w:cstheme="minorHAnsi"/>
                <w:sz w:val="18"/>
                <w:szCs w:val="18"/>
              </w:rPr>
              <w:t>Unpleasant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–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pleasant</w:t>
            </w:r>
            <w:proofErr w:type="spellEnd"/>
          </w:p>
        </w:tc>
      </w:tr>
      <w:tr w:rsidR="00282AE6" w:rsidRPr="00FA2AF4" w14:paraId="230A2F95" w14:textId="77777777" w:rsidTr="001021F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E390A50" w14:textId="77777777" w:rsidR="00282AE6" w:rsidRPr="00FA2AF4" w:rsidRDefault="00282AE6" w:rsidP="001021F6">
            <w:pPr>
              <w:ind w:left="321" w:hanging="142"/>
              <w:jc w:val="both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6.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Tastefulness</w:t>
            </w:r>
            <w:proofErr w:type="spellEnd"/>
          </w:p>
          <w:p w14:paraId="6D4D8F01" w14:textId="77777777" w:rsidR="00282AE6" w:rsidRPr="00FA2AF4" w:rsidRDefault="00282AE6" w:rsidP="001021F6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383" w:type="dxa"/>
          </w:tcPr>
          <w:p w14:paraId="53740196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find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healthy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eating</w:t>
            </w:r>
            <w:proofErr w:type="spellEnd"/>
          </w:p>
          <w:p w14:paraId="246DCACF" w14:textId="77777777" w:rsidR="00282AE6" w:rsidRPr="00FA2AF4" w:rsidRDefault="00282AE6" w:rsidP="00282AE6">
            <w:pPr>
              <w:pStyle w:val="Lijstalinea"/>
              <w:numPr>
                <w:ilvl w:val="0"/>
                <w:numId w:val="1"/>
              </w:numPr>
              <w:ind w:left="396" w:hanging="17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FA2AF4">
              <w:rPr>
                <w:rFonts w:cstheme="minorHAnsi"/>
                <w:sz w:val="18"/>
                <w:szCs w:val="18"/>
              </w:rPr>
              <w:t>Untasteful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–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tasteful</w:t>
            </w:r>
            <w:proofErr w:type="spellEnd"/>
          </w:p>
        </w:tc>
      </w:tr>
      <w:tr w:rsidR="00282AE6" w:rsidRPr="00FA2AF4" w14:paraId="2F569E10" w14:textId="77777777" w:rsidTr="001021F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8D02C70" w14:textId="77777777" w:rsidR="00282AE6" w:rsidRPr="00FA2AF4" w:rsidRDefault="00282AE6" w:rsidP="001021F6">
            <w:pPr>
              <w:ind w:left="321" w:hanging="142"/>
              <w:jc w:val="both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7.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Importance</w:t>
            </w:r>
            <w:proofErr w:type="spellEnd"/>
          </w:p>
          <w:p w14:paraId="45459F33" w14:textId="77777777" w:rsidR="00282AE6" w:rsidRPr="00FA2AF4" w:rsidRDefault="00282AE6" w:rsidP="001021F6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383" w:type="dxa"/>
          </w:tcPr>
          <w:p w14:paraId="1AF9518E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find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healthy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eating</w:t>
            </w:r>
            <w:proofErr w:type="spellEnd"/>
          </w:p>
          <w:p w14:paraId="69BA68E2" w14:textId="77777777" w:rsidR="00282AE6" w:rsidRPr="00FA2AF4" w:rsidRDefault="00282AE6" w:rsidP="00282AE6">
            <w:pPr>
              <w:pStyle w:val="Lijstalinea"/>
              <w:numPr>
                <w:ilvl w:val="0"/>
                <w:numId w:val="1"/>
              </w:numPr>
              <w:ind w:left="396" w:hanging="17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FA2AF4">
              <w:rPr>
                <w:rFonts w:cstheme="minorHAnsi"/>
                <w:sz w:val="18"/>
                <w:szCs w:val="18"/>
              </w:rPr>
              <w:t>Unimportant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– important</w:t>
            </w:r>
          </w:p>
        </w:tc>
      </w:tr>
      <w:tr w:rsidR="00282AE6" w:rsidRPr="00FA2AF4" w14:paraId="0DC87383" w14:textId="77777777" w:rsidTr="001021F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8FA9E3C" w14:textId="77777777" w:rsidR="00282AE6" w:rsidRPr="00FA2AF4" w:rsidRDefault="00282AE6" w:rsidP="001021F6">
            <w:pPr>
              <w:ind w:left="321" w:hanging="142"/>
              <w:jc w:val="both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8.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Usefulness</w:t>
            </w:r>
            <w:proofErr w:type="spellEnd"/>
          </w:p>
          <w:p w14:paraId="31953625" w14:textId="77777777" w:rsidR="00282AE6" w:rsidRPr="00FA2AF4" w:rsidRDefault="00282AE6" w:rsidP="001021F6">
            <w:pPr>
              <w:ind w:left="179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83" w:type="dxa"/>
          </w:tcPr>
          <w:p w14:paraId="444AF4D2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find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healthy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eating</w:t>
            </w:r>
            <w:proofErr w:type="spellEnd"/>
          </w:p>
          <w:p w14:paraId="0A9EEBCB" w14:textId="77777777" w:rsidR="00282AE6" w:rsidRPr="00FA2AF4" w:rsidRDefault="00282AE6" w:rsidP="00282AE6">
            <w:pPr>
              <w:pStyle w:val="Lijstalinea"/>
              <w:numPr>
                <w:ilvl w:val="0"/>
                <w:numId w:val="1"/>
              </w:numPr>
              <w:ind w:left="396" w:hanging="17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FA2AF4">
              <w:rPr>
                <w:rFonts w:cstheme="minorHAnsi"/>
                <w:sz w:val="18"/>
                <w:szCs w:val="18"/>
              </w:rPr>
              <w:t>Useless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–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useful</w:t>
            </w:r>
            <w:proofErr w:type="spellEnd"/>
          </w:p>
        </w:tc>
      </w:tr>
      <w:tr w:rsidR="00282AE6" w:rsidRPr="00FA2AF4" w14:paraId="1B0E6DB8" w14:textId="77777777" w:rsidTr="001021F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E0414DF" w14:textId="77777777" w:rsidR="00282AE6" w:rsidRPr="00FA2AF4" w:rsidRDefault="00282AE6" w:rsidP="001021F6">
            <w:pPr>
              <w:tabs>
                <w:tab w:val="left" w:pos="690"/>
              </w:tabs>
              <w:ind w:left="604" w:hanging="425"/>
              <w:jc w:val="both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>I9. Fitness</w:t>
            </w:r>
          </w:p>
        </w:tc>
        <w:tc>
          <w:tcPr>
            <w:tcW w:w="6383" w:type="dxa"/>
          </w:tcPr>
          <w:p w14:paraId="5DA19643" w14:textId="77777777" w:rsidR="00282AE6" w:rsidRPr="00FA2AF4" w:rsidRDefault="00282AE6" w:rsidP="00102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>Health eating makes me fitter</w:t>
            </w:r>
          </w:p>
        </w:tc>
      </w:tr>
      <w:tr w:rsidR="00282AE6" w:rsidRPr="00FA2AF4" w14:paraId="29FB55BA" w14:textId="77777777" w:rsidTr="001021F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393FC78" w14:textId="77777777" w:rsidR="00282AE6" w:rsidRPr="00FA2AF4" w:rsidRDefault="00282AE6" w:rsidP="001021F6">
            <w:pPr>
              <w:rPr>
                <w:rFonts w:cstheme="minorHAnsi"/>
                <w:i/>
                <w:iCs/>
              </w:rPr>
            </w:pPr>
            <w:proofErr w:type="spellStart"/>
            <w:r w:rsidRPr="00FA2AF4">
              <w:rPr>
                <w:rFonts w:cstheme="minorHAnsi"/>
                <w:b/>
                <w:bCs/>
                <w:sz w:val="18"/>
                <w:szCs w:val="18"/>
              </w:rPr>
              <w:t>Self-efficacy</w:t>
            </w:r>
            <w:proofErr w:type="spellEnd"/>
            <w:r w:rsidRPr="00FA2AF4">
              <w:rPr>
                <w:rFonts w:cstheme="minorHAnsi"/>
                <w:b/>
                <w:bCs/>
                <w:sz w:val="18"/>
                <w:szCs w:val="18"/>
              </w:rPr>
              <w:t>, 3 items</w:t>
            </w:r>
          </w:p>
        </w:tc>
        <w:tc>
          <w:tcPr>
            <w:tcW w:w="6383" w:type="dxa"/>
          </w:tcPr>
          <w:p w14:paraId="2F494C28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82AE6" w:rsidRPr="00FA2AF4" w14:paraId="34619686" w14:textId="77777777" w:rsidTr="001021F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A148714" w14:textId="77777777" w:rsidR="00282AE6" w:rsidRPr="00FA2AF4" w:rsidRDefault="00282AE6" w:rsidP="001021F6">
            <w:pPr>
              <w:ind w:left="321" w:hanging="142"/>
              <w:jc w:val="both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>I11. Knowledge</w:t>
            </w:r>
          </w:p>
        </w:tc>
        <w:tc>
          <w:tcPr>
            <w:tcW w:w="6383" w:type="dxa"/>
          </w:tcPr>
          <w:p w14:paraId="708EE12E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>I know how to eat healthy/healthier</w:t>
            </w:r>
          </w:p>
        </w:tc>
      </w:tr>
      <w:tr w:rsidR="00282AE6" w:rsidRPr="00FA2AF4" w14:paraId="0769003F" w14:textId="77777777" w:rsidTr="001021F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ED8736A" w14:textId="77777777" w:rsidR="00282AE6" w:rsidRPr="00FA2AF4" w:rsidRDefault="00282AE6" w:rsidP="001021F6">
            <w:pPr>
              <w:ind w:left="321" w:hanging="142"/>
              <w:jc w:val="both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12.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Influence</w:t>
            </w:r>
            <w:proofErr w:type="spellEnd"/>
          </w:p>
        </w:tc>
        <w:tc>
          <w:tcPr>
            <w:tcW w:w="6383" w:type="dxa"/>
          </w:tcPr>
          <w:p w14:paraId="70D07016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>I have influence on the healthiness of my diet.</w:t>
            </w:r>
          </w:p>
        </w:tc>
      </w:tr>
      <w:tr w:rsidR="00282AE6" w:rsidRPr="00FA2AF4" w14:paraId="55D68D6A" w14:textId="77777777" w:rsidTr="001021F6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23B14ED" w14:textId="77777777" w:rsidR="00282AE6" w:rsidRPr="00FA2AF4" w:rsidRDefault="00282AE6" w:rsidP="001021F6">
            <w:pPr>
              <w:rPr>
                <w:rFonts w:cstheme="minorHAnsi"/>
                <w:i/>
                <w:iCs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 w:rsidRPr="00FA2AF4">
              <w:rPr>
                <w:rFonts w:cstheme="minorHAnsi"/>
                <w:sz w:val="18"/>
                <w:szCs w:val="18"/>
              </w:rPr>
              <w:t xml:space="preserve">I13.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Strength</w:t>
            </w:r>
            <w:proofErr w:type="spellEnd"/>
          </w:p>
        </w:tc>
        <w:tc>
          <w:tcPr>
            <w:tcW w:w="6383" w:type="dxa"/>
          </w:tcPr>
          <w:p w14:paraId="0F9EB01A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>Even if it gets hard, I will manage to eat healthy</w:t>
            </w:r>
          </w:p>
        </w:tc>
      </w:tr>
      <w:tr w:rsidR="00282AE6" w:rsidRPr="00FA2AF4" w14:paraId="4EBD1460" w14:textId="77777777" w:rsidTr="001021F6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2FC0FA6" w14:textId="77777777" w:rsidR="00282AE6" w:rsidRPr="00FA2AF4" w:rsidRDefault="00282AE6" w:rsidP="001021F6">
            <w:pPr>
              <w:rPr>
                <w:rFonts w:cstheme="minorHAnsi"/>
                <w:i/>
                <w:iCs/>
              </w:rPr>
            </w:pPr>
            <w:proofErr w:type="spellStart"/>
            <w:r w:rsidRPr="00FA2AF4">
              <w:rPr>
                <w:rFonts w:cstheme="minorHAnsi"/>
                <w:b/>
                <w:bCs/>
                <w:sz w:val="18"/>
                <w:szCs w:val="18"/>
              </w:rPr>
              <w:t>Subjective</w:t>
            </w:r>
            <w:proofErr w:type="spellEnd"/>
            <w:r w:rsidRPr="00FA2AF4">
              <w:rPr>
                <w:rFonts w:cstheme="minorHAnsi"/>
                <w:b/>
                <w:bCs/>
                <w:sz w:val="18"/>
                <w:szCs w:val="18"/>
              </w:rPr>
              <w:t xml:space="preserve"> norm, 5 items</w:t>
            </w:r>
          </w:p>
        </w:tc>
        <w:tc>
          <w:tcPr>
            <w:tcW w:w="6383" w:type="dxa"/>
          </w:tcPr>
          <w:p w14:paraId="3AF11B9C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82AE6" w:rsidRPr="00FA2AF4" w14:paraId="687F308F" w14:textId="77777777" w:rsidTr="001021F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6C38582" w14:textId="77777777" w:rsidR="00282AE6" w:rsidRPr="00FA2AF4" w:rsidRDefault="00282AE6" w:rsidP="001021F6">
            <w:pPr>
              <w:ind w:firstLine="179"/>
              <w:jc w:val="both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16.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Motivation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to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comply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6383" w:type="dxa"/>
          </w:tcPr>
          <w:p w14:paraId="55E5B5E0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>I find it important what my direct environment thinks about a healthy diet.</w:t>
            </w:r>
          </w:p>
        </w:tc>
      </w:tr>
      <w:tr w:rsidR="00282AE6" w:rsidRPr="00FA2AF4" w14:paraId="7FD33C82" w14:textId="77777777" w:rsidTr="001021F6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276C426" w14:textId="77777777" w:rsidR="00282AE6" w:rsidRPr="00FA2AF4" w:rsidRDefault="00282AE6" w:rsidP="001021F6">
            <w:pPr>
              <w:ind w:firstLine="179"/>
              <w:jc w:val="both"/>
              <w:rPr>
                <w:rFonts w:cstheme="minorHAnsi"/>
                <w:i/>
                <w:iCs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17.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Injunctive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norm 2</w:t>
            </w:r>
          </w:p>
        </w:tc>
        <w:tc>
          <w:tcPr>
            <w:tcW w:w="6383" w:type="dxa"/>
          </w:tcPr>
          <w:p w14:paraId="514FDCB7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>My doctor/hospital think that I should eat healthy.</w:t>
            </w:r>
          </w:p>
        </w:tc>
      </w:tr>
      <w:tr w:rsidR="00282AE6" w:rsidRPr="00FA2AF4" w14:paraId="66C3A284" w14:textId="77777777" w:rsidTr="001021F6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5C533DF" w14:textId="77777777" w:rsidR="00282AE6" w:rsidRPr="00FA2AF4" w:rsidRDefault="00282AE6" w:rsidP="001021F6">
            <w:pPr>
              <w:rPr>
                <w:rFonts w:cstheme="minorHAnsi"/>
                <w:i/>
                <w:iCs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 w:rsidRPr="00FA2AF4">
              <w:rPr>
                <w:rFonts w:cstheme="minorHAnsi"/>
                <w:sz w:val="18"/>
                <w:szCs w:val="18"/>
              </w:rPr>
              <w:t xml:space="preserve">I18.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Motivation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to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comply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2</w:t>
            </w:r>
          </w:p>
        </w:tc>
        <w:tc>
          <w:tcPr>
            <w:tcW w:w="6383" w:type="dxa"/>
          </w:tcPr>
          <w:p w14:paraId="5963DA89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>I find it important what doctors/hospitals think about a healthy diet.</w:t>
            </w:r>
          </w:p>
        </w:tc>
      </w:tr>
      <w:tr w:rsidR="00282AE6" w:rsidRPr="00FA2AF4" w14:paraId="2D375600" w14:textId="77777777" w:rsidTr="001021F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A3E9F9B" w14:textId="77777777" w:rsidR="00282AE6" w:rsidRPr="00FA2AF4" w:rsidRDefault="00282AE6" w:rsidP="001021F6">
            <w:pPr>
              <w:rPr>
                <w:rFonts w:cstheme="minorHAnsi"/>
                <w:i/>
                <w:iCs/>
              </w:rPr>
            </w:pPr>
            <w:proofErr w:type="spellStart"/>
            <w:r w:rsidRPr="00FA2AF4">
              <w:rPr>
                <w:rFonts w:cstheme="minorHAnsi"/>
                <w:b/>
                <w:bCs/>
                <w:sz w:val="18"/>
                <w:szCs w:val="18"/>
              </w:rPr>
              <w:t>Normative</w:t>
            </w:r>
            <w:proofErr w:type="spellEnd"/>
            <w:r w:rsidRPr="00FA2AF4">
              <w:rPr>
                <w:rFonts w:cstheme="minorHAnsi"/>
                <w:b/>
                <w:bCs/>
                <w:sz w:val="18"/>
                <w:szCs w:val="18"/>
              </w:rPr>
              <w:t xml:space="preserve"> referent, 5 items</w:t>
            </w:r>
          </w:p>
        </w:tc>
        <w:tc>
          <w:tcPr>
            <w:tcW w:w="6383" w:type="dxa"/>
          </w:tcPr>
          <w:p w14:paraId="4F7DEE99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82AE6" w:rsidRPr="00FA2AF4" w14:paraId="4A089137" w14:textId="77777777" w:rsidTr="001021F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EAFF7D" w14:textId="77777777" w:rsidR="00282AE6" w:rsidRPr="00FA2AF4" w:rsidRDefault="00282AE6" w:rsidP="001021F6">
            <w:pPr>
              <w:ind w:firstLine="179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19.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Dietitian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6383" w:type="dxa"/>
          </w:tcPr>
          <w:p w14:paraId="58582ECF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>To what extent has a dietitian influence on your dietary habits?</w:t>
            </w:r>
          </w:p>
        </w:tc>
      </w:tr>
      <w:tr w:rsidR="00282AE6" w:rsidRPr="00FA2AF4" w14:paraId="23D1FA75" w14:textId="77777777" w:rsidTr="001021F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5B7D8E6" w14:textId="77777777" w:rsidR="00282AE6" w:rsidRPr="00FA2AF4" w:rsidRDefault="00282AE6" w:rsidP="001021F6">
            <w:pPr>
              <w:ind w:firstLine="179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>I20. Doctor</w:t>
            </w:r>
          </w:p>
        </w:tc>
        <w:tc>
          <w:tcPr>
            <w:tcW w:w="6383" w:type="dxa"/>
          </w:tcPr>
          <w:p w14:paraId="3908DB4D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>To what extent has a foodservice employee influence on your dietary habits?</w:t>
            </w:r>
          </w:p>
        </w:tc>
      </w:tr>
      <w:tr w:rsidR="00282AE6" w:rsidRPr="00FA2AF4" w14:paraId="40D16E58" w14:textId="77777777" w:rsidTr="001021F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9821A0B" w14:textId="77777777" w:rsidR="00282AE6" w:rsidRPr="00FA2AF4" w:rsidRDefault="00282AE6" w:rsidP="001021F6">
            <w:pPr>
              <w:ind w:firstLine="179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21. Food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assistant</w:t>
            </w:r>
            <w:proofErr w:type="spellEnd"/>
            <w:r w:rsidRPr="00FA2AF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6383" w:type="dxa"/>
          </w:tcPr>
          <w:p w14:paraId="1F2DF309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>To what extent has a hospital employee influence on your dietary habits?</w:t>
            </w:r>
          </w:p>
        </w:tc>
      </w:tr>
      <w:tr w:rsidR="00282AE6" w:rsidRPr="00FA2AF4" w14:paraId="30F14E50" w14:textId="77777777" w:rsidTr="001021F6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D830A26" w14:textId="77777777" w:rsidR="00282AE6" w:rsidRPr="00FA2AF4" w:rsidRDefault="00282AE6" w:rsidP="001021F6">
            <w:pPr>
              <w:ind w:firstLine="179"/>
              <w:jc w:val="both"/>
              <w:rPr>
                <w:rFonts w:cstheme="minorHAnsi"/>
                <w:sz w:val="18"/>
                <w:szCs w:val="18"/>
              </w:rPr>
            </w:pPr>
            <w:r w:rsidRPr="00FA2AF4">
              <w:rPr>
                <w:rFonts w:cstheme="minorHAnsi"/>
                <w:sz w:val="18"/>
                <w:szCs w:val="18"/>
              </w:rPr>
              <w:t xml:space="preserve">I22.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6383" w:type="dxa"/>
          </w:tcPr>
          <w:p w14:paraId="67292806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>To what extent has a doctor influence on your dietary habits?</w:t>
            </w:r>
          </w:p>
        </w:tc>
      </w:tr>
      <w:tr w:rsidR="00282AE6" w:rsidRPr="00FA2AF4" w14:paraId="7850DCBA" w14:textId="77777777" w:rsidTr="001021F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4562EA0" w14:textId="77777777" w:rsidR="00282AE6" w:rsidRPr="00FA2AF4" w:rsidRDefault="00282AE6" w:rsidP="001021F6">
            <w:pPr>
              <w:rPr>
                <w:rFonts w:cstheme="minorHAnsi"/>
                <w:i/>
                <w:iCs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 w:rsidRPr="00FA2AF4">
              <w:rPr>
                <w:rFonts w:cstheme="minorHAnsi"/>
                <w:sz w:val="18"/>
                <w:szCs w:val="18"/>
              </w:rPr>
              <w:t xml:space="preserve">I23. Nutrition </w:t>
            </w:r>
            <w:proofErr w:type="spellStart"/>
            <w:r w:rsidRPr="00FA2AF4">
              <w:rPr>
                <w:rFonts w:cstheme="minorHAnsi"/>
                <w:sz w:val="18"/>
                <w:szCs w:val="18"/>
              </w:rPr>
              <w:t>centre</w:t>
            </w:r>
            <w:proofErr w:type="spellEnd"/>
          </w:p>
        </w:tc>
        <w:tc>
          <w:tcPr>
            <w:tcW w:w="6383" w:type="dxa"/>
          </w:tcPr>
          <w:p w14:paraId="6947889D" w14:textId="77777777" w:rsidR="00282AE6" w:rsidRPr="00FA2AF4" w:rsidRDefault="00282AE6" w:rsidP="001021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A2AF4">
              <w:rPr>
                <w:rFonts w:cstheme="minorHAnsi"/>
                <w:sz w:val="18"/>
                <w:szCs w:val="18"/>
                <w:lang w:val="en-US"/>
              </w:rPr>
              <w:t xml:space="preserve">To what extent has the nutrition </w:t>
            </w:r>
            <w:proofErr w:type="spellStart"/>
            <w:r w:rsidRPr="00FA2AF4">
              <w:rPr>
                <w:rFonts w:cstheme="minorHAnsi"/>
                <w:sz w:val="18"/>
                <w:szCs w:val="18"/>
                <w:lang w:val="en-US"/>
              </w:rPr>
              <w:t>centre</w:t>
            </w:r>
            <w:proofErr w:type="spellEnd"/>
            <w:r w:rsidRPr="00FA2AF4">
              <w:rPr>
                <w:rFonts w:cstheme="minorHAnsi"/>
                <w:sz w:val="18"/>
                <w:szCs w:val="18"/>
                <w:lang w:val="en-US"/>
              </w:rPr>
              <w:t xml:space="preserve"> influence on your dietary habits? </w:t>
            </w:r>
          </w:p>
        </w:tc>
      </w:tr>
    </w:tbl>
    <w:p w14:paraId="5130C8C6" w14:textId="77777777" w:rsidR="00282AE6" w:rsidRPr="00FA2AF4" w:rsidRDefault="00282AE6" w:rsidP="00282AE6">
      <w:pPr>
        <w:jc w:val="both"/>
        <w:rPr>
          <w:rFonts w:cstheme="minorHAnsi"/>
          <w:sz w:val="18"/>
          <w:szCs w:val="18"/>
        </w:rPr>
      </w:pPr>
      <w:r w:rsidRPr="00FA2AF4">
        <w:rPr>
          <w:rFonts w:cstheme="minorHAnsi"/>
          <w:sz w:val="18"/>
          <w:szCs w:val="18"/>
        </w:rPr>
        <w:t>*Questions were presented with a 7-point Likert scale.</w:t>
      </w:r>
      <w:r w:rsidRPr="00FA2AF4">
        <w:rPr>
          <w:rFonts w:cstheme="minorHAnsi"/>
          <w:sz w:val="18"/>
          <w:szCs w:val="18"/>
        </w:rPr>
        <w:tab/>
      </w:r>
      <w:r w:rsidRPr="00FA2AF4">
        <w:rPr>
          <w:rFonts w:cstheme="minorHAnsi"/>
          <w:sz w:val="18"/>
          <w:szCs w:val="18"/>
        </w:rPr>
        <w:br/>
        <w:t>**Statements were presented with a 7-point Likert scale ranging from totally disagree – totally agree.</w:t>
      </w:r>
    </w:p>
    <w:p w14:paraId="44DEEE16" w14:textId="77777777" w:rsidR="00346592" w:rsidRDefault="00346592"/>
    <w:sectPr w:rsidR="00346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40151"/>
    <w:multiLevelType w:val="hybridMultilevel"/>
    <w:tmpl w:val="7A56C89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AE6"/>
    <w:rsid w:val="00282AE6"/>
    <w:rsid w:val="002C5034"/>
    <w:rsid w:val="00346592"/>
    <w:rsid w:val="0083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3EBDE"/>
  <w15:chartTrackingRefBased/>
  <w15:docId w15:val="{CA914773-E696-416E-B48B-554E2CA34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82AE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82AE6"/>
    <w:pPr>
      <w:ind w:left="720"/>
      <w:contextualSpacing/>
    </w:pPr>
  </w:style>
  <w:style w:type="table" w:customStyle="1" w:styleId="Style1">
    <w:name w:val="Style1"/>
    <w:basedOn w:val="Klassieketabel1"/>
    <w:uiPriority w:val="99"/>
    <w:rsid w:val="00282AE6"/>
    <w:pPr>
      <w:spacing w:after="0" w:line="240" w:lineRule="auto"/>
    </w:pPr>
    <w:rPr>
      <w:sz w:val="20"/>
      <w:szCs w:val="20"/>
      <w:lang w:val="nl-NL" w:eastAsia="nl-NL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uiPriority w:val="99"/>
    <w:semiHidden/>
    <w:unhideWhenUsed/>
    <w:rsid w:val="00282AE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l, D.L. de (HARTZ)</dc:creator>
  <cp:keywords/>
  <dc:description/>
  <cp:lastModifiedBy>Frel, D.L. de (HARTZ)</cp:lastModifiedBy>
  <cp:revision>1</cp:revision>
  <dcterms:created xsi:type="dcterms:W3CDTF">2023-03-02T10:09:00Z</dcterms:created>
  <dcterms:modified xsi:type="dcterms:W3CDTF">2023-03-02T10:09:00Z</dcterms:modified>
</cp:coreProperties>
</file>